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59D32" w14:textId="77777777" w:rsidR="001A254B" w:rsidRPr="005826EE" w:rsidRDefault="001A254B" w:rsidP="001A254B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  <w:r w:rsidRPr="001A254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Table </w:t>
      </w:r>
      <w:r w:rsidRPr="001A254B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1A254B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</w:p>
    <w:tbl>
      <w:tblPr>
        <w:tblStyle w:val="ae"/>
        <w:tblpPr w:leftFromText="180" w:rightFromText="180" w:vertAnchor="page" w:horzAnchor="margin" w:tblpY="2139"/>
        <w:tblW w:w="8784" w:type="dxa"/>
        <w:tblLook w:val="04A0" w:firstRow="1" w:lastRow="0" w:firstColumn="1" w:lastColumn="0" w:noHBand="0" w:noVBand="1"/>
      </w:tblPr>
      <w:tblGrid>
        <w:gridCol w:w="1453"/>
        <w:gridCol w:w="5665"/>
        <w:gridCol w:w="1068"/>
        <w:gridCol w:w="1045"/>
      </w:tblGrid>
      <w:tr w:rsidR="003627C6" w:rsidRPr="005826EE" w14:paraId="61D1D118" w14:textId="77777777" w:rsidTr="003573A8">
        <w:tc>
          <w:tcPr>
            <w:tcW w:w="17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E8F684" w14:textId="34655BF7" w:rsidR="004461FE" w:rsidRPr="00AE32BF" w:rsidRDefault="004461FE" w:rsidP="00FA6E1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Primers nam</w:t>
            </w:r>
            <w:r w:rsidR="00B16B3C"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</w:p>
          <w:p w14:paraId="2245E917" w14:textId="77777777" w:rsidR="004461FE" w:rsidRPr="005826EE" w:rsidRDefault="004461FE" w:rsidP="00FA6E1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0BE79A" w14:textId="77777777" w:rsidR="004461FE" w:rsidRPr="00AE32BF" w:rsidRDefault="004461FE" w:rsidP="00FA6E1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Primer sequence (5’-3’)</w:t>
            </w:r>
          </w:p>
          <w:p w14:paraId="36C0ED64" w14:textId="77777777" w:rsidR="004461FE" w:rsidRPr="005826EE" w:rsidRDefault="004461FE" w:rsidP="00FA6E1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5FE547" w14:textId="77777777" w:rsidR="004461FE" w:rsidRPr="00AE32BF" w:rsidRDefault="004461FE" w:rsidP="00FA6E1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restriction site</w:t>
            </w:r>
          </w:p>
          <w:p w14:paraId="53EBA75D" w14:textId="77777777" w:rsidR="004461FE" w:rsidRPr="005826EE" w:rsidRDefault="004461FE" w:rsidP="00FA6E1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2807B12" w14:textId="77777777" w:rsidR="004461FE" w:rsidRPr="00AE32BF" w:rsidRDefault="004461FE" w:rsidP="00FA6E1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use</w:t>
            </w:r>
          </w:p>
          <w:p w14:paraId="65FE24AC" w14:textId="77777777" w:rsidR="004461FE" w:rsidRPr="005826EE" w:rsidRDefault="004461FE" w:rsidP="00FA6E1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27C6" w:rsidRPr="005826EE" w14:paraId="22CCF7B0" w14:textId="77777777" w:rsidTr="003573A8">
        <w:trPr>
          <w:trHeight w:val="489"/>
        </w:trPr>
        <w:tc>
          <w:tcPr>
            <w:tcW w:w="17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94F742A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1-F</w:t>
            </w:r>
          </w:p>
          <w:p w14:paraId="08283F0F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07E716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CCGAAAACACGTCCACAGGTAAG</w:t>
            </w:r>
          </w:p>
        </w:tc>
        <w:tc>
          <w:tcPr>
            <w:tcW w:w="134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938F927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BB35EB" w14:textId="7777777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0E104FAA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6E1B8342" w14:textId="77777777" w:rsidTr="003573A8">
        <w:trPr>
          <w:trHeight w:val="42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C46E6FE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  <w:p w14:paraId="37185FC3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3D1E8C3D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GGGCATCAACATGTAGATGCAA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7F6D62D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3836A45" w14:textId="7777777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53909E73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2E95421E" w14:textId="77777777" w:rsidTr="003573A8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08760E1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Hyg-F</w:t>
            </w:r>
          </w:p>
          <w:p w14:paraId="549C72C6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10EC0A5F" w14:textId="77777777" w:rsidR="004461FE" w:rsidRPr="00EE3B19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E3B19">
              <w:rPr>
                <w:rFonts w:ascii="Times New Roman" w:hAnsi="Times New Roman" w:cs="Times New Roman"/>
                <w:sz w:val="21"/>
                <w:szCs w:val="21"/>
              </w:rPr>
              <w:t>GACGTTAACTGATATTGAAG</w:t>
            </w:r>
          </w:p>
          <w:p w14:paraId="4A569C54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B816BB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C4D0A6D" w14:textId="7777777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6295F999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76011CFA" w14:textId="77777777" w:rsidTr="003573A8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F164314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Hyg-R</w:t>
            </w:r>
          </w:p>
          <w:p w14:paraId="0418295D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2DF7991F" w14:textId="77777777" w:rsidR="004461FE" w:rsidRPr="00EE3B19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E3B19">
              <w:rPr>
                <w:rFonts w:ascii="Times New Roman" w:hAnsi="Times New Roman" w:cs="Times New Roman"/>
                <w:sz w:val="21"/>
                <w:szCs w:val="21"/>
              </w:rPr>
              <w:t>CTATTCCTTTGCCCTCGGACG</w:t>
            </w:r>
          </w:p>
          <w:p w14:paraId="0EBA06EB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1A811E2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7C2BA87" w14:textId="7777777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047ACC6D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7F6D3758" w14:textId="77777777" w:rsidTr="003573A8">
        <w:trPr>
          <w:trHeight w:val="63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3C1A98B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303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UP-F</w:t>
            </w:r>
          </w:p>
          <w:p w14:paraId="579203C0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17A6B6D1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GGACCGGACGGGGCGGTACC</w:t>
            </w:r>
          </w:p>
          <w:p w14:paraId="71C03023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GACACCAACCAAGACCCGGA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503A21A" w14:textId="7777777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pn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  <w:p w14:paraId="276EB529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D28A728" w14:textId="4F3CD030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dele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BA18B62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0853C603" w14:textId="77777777" w:rsidTr="003573A8">
        <w:trPr>
          <w:trHeight w:val="69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BF117D8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303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UP-R</w:t>
            </w:r>
          </w:p>
          <w:p w14:paraId="0B2C6A1A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41EF1680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CTTCAATATCAGTTAACGTC</w:t>
            </w:r>
          </w:p>
          <w:p w14:paraId="0C3F090A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GTCGTTATCTCATAGCTAAGGACA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94A849F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ACEA63E" w14:textId="6813D6C1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dele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4CC9A9A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18A8E4AE" w14:textId="77777777" w:rsidTr="003573A8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0E0202F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303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Hyg-F</w:t>
            </w:r>
          </w:p>
          <w:p w14:paraId="013F5C4E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76C4DCC5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GTGTCCTTAGCTATGAGATAACGAC</w:t>
            </w:r>
          </w:p>
          <w:p w14:paraId="795679DC" w14:textId="77777777" w:rsidR="004461FE" w:rsidRPr="00EE3B19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E3B19">
              <w:rPr>
                <w:rFonts w:ascii="Times New Roman" w:hAnsi="Times New Roman" w:cs="Times New Roman"/>
                <w:sz w:val="21"/>
                <w:szCs w:val="21"/>
              </w:rPr>
              <w:t>GACGTTAACTGATATTGAAG</w:t>
            </w:r>
          </w:p>
          <w:p w14:paraId="058DE1E4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F1F89C6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7F52F45" w14:textId="132A84B6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dele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42348B3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273AE6A9" w14:textId="77777777" w:rsidTr="003573A8">
        <w:trPr>
          <w:trHeight w:val="65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2599F09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303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Hyg-R</w:t>
            </w:r>
          </w:p>
          <w:p w14:paraId="6336DC1B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4AA6EEB8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GACGAGTTTTGAGCGACAAAGAT</w:t>
            </w:r>
          </w:p>
          <w:p w14:paraId="0120ECCD" w14:textId="77777777" w:rsidR="004461FE" w:rsidRPr="00EE3B19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E3B19">
              <w:rPr>
                <w:rFonts w:ascii="Times New Roman" w:hAnsi="Times New Roman" w:cs="Times New Roman"/>
                <w:sz w:val="21"/>
                <w:szCs w:val="21"/>
              </w:rPr>
              <w:t>CTATTCCTTTGCCCTCGGACG</w:t>
            </w:r>
          </w:p>
          <w:p w14:paraId="672933C9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2B49285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465B7DB" w14:textId="7166F580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dele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D4B2798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742FBBB8" w14:textId="77777777" w:rsidTr="003573A8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9AF9F37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303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DOWN-F</w:t>
            </w:r>
          </w:p>
          <w:p w14:paraId="017BAED7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0EF27E1" w14:textId="77777777" w:rsidR="004461FE" w:rsidRPr="002D2590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D2590">
              <w:rPr>
                <w:rFonts w:ascii="Times New Roman" w:hAnsi="Times New Roman" w:cs="Times New Roman"/>
                <w:sz w:val="21"/>
                <w:szCs w:val="21"/>
              </w:rPr>
              <w:t>CGTCCGAGGGCAAAGGAATAG</w:t>
            </w:r>
          </w:p>
          <w:p w14:paraId="71D997F0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TCTTTGTCGCTCAAAACTCGT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3A6B62D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DA7C1B9" w14:textId="10BC2BAC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dele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7BFCD31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2808A337" w14:textId="77777777" w:rsidTr="003573A8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64189C3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303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DOWN-R</w:t>
            </w:r>
          </w:p>
          <w:p w14:paraId="7B4EEADB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1D94DEC7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TTAATTAAGACCCGGGACTA</w:t>
            </w:r>
          </w:p>
          <w:p w14:paraId="73333EA6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GCGAAGATGGGCATAATTAGAA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FF755A7" w14:textId="7777777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c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  <w:p w14:paraId="1E9D9826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EE2B14A" w14:textId="2F7972FE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dele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9B8224B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7226670A" w14:textId="77777777" w:rsidTr="003573A8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E6A3424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IA1302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C-F</w:t>
            </w:r>
          </w:p>
          <w:p w14:paraId="7B5F4DFF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124038D5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95569">
              <w:rPr>
                <w:rFonts w:ascii="Times New Roman" w:hAnsi="Times New Roman" w:cs="Times New Roman"/>
                <w:sz w:val="21"/>
                <w:szCs w:val="21"/>
              </w:rPr>
              <w:t>ACGGCCAGTGCCAAGCTT</w:t>
            </w:r>
          </w:p>
          <w:p w14:paraId="44D10D55" w14:textId="77777777" w:rsidR="004461FE" w:rsidRPr="00695569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GACACCAACCAAGACCCGGAC</w:t>
            </w:r>
          </w:p>
          <w:p w14:paraId="22F95A6F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30F2505" w14:textId="7777777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mh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  <w:p w14:paraId="070C22B6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79C5730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omplem</w:t>
            </w:r>
          </w:p>
          <w:p w14:paraId="43C9B9AF" w14:textId="2803B14B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enta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CE5421F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7A1548A6" w14:textId="77777777" w:rsidTr="003573A8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64BEB49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IA1302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C-R</w:t>
            </w:r>
          </w:p>
          <w:p w14:paraId="698E24B6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D23481E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CGTTCTCGGAGGAGGCCAT GGGCATCAACATGTAGATGCAA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D924CE4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09C7DD4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omplem</w:t>
            </w:r>
          </w:p>
          <w:p w14:paraId="5E93EDEE" w14:textId="7CAFBA71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enta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C1B9AFA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61FE" w:rsidRPr="005826EE" w14:paraId="7F3971B0" w14:textId="77777777" w:rsidTr="003573A8">
        <w:trPr>
          <w:trHeight w:val="669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D9114CC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IA1302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RFP-F</w:t>
            </w:r>
          </w:p>
          <w:p w14:paraId="61D79FC3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2818EAE3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CTTGCATCTACATGTTGATGCCC</w:t>
            </w:r>
          </w:p>
          <w:p w14:paraId="5EF7C148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TGGCCTCCTCCGAGAAC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1BED78C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1600161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omplem</w:t>
            </w:r>
          </w:p>
          <w:p w14:paraId="0B21D92F" w14:textId="57239313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enta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C9585C4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7F1D" w:rsidRPr="005826EE" w14:paraId="5E3BEFE3" w14:textId="77777777" w:rsidTr="003573A8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9CB63B3" w14:textId="77777777" w:rsidR="004461FE" w:rsidRPr="00AE32BF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BIA1302-Vd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HA1</w:t>
            </w:r>
            <w:r w:rsidRPr="00AE32BF">
              <w:rPr>
                <w:rFonts w:ascii="Times New Roman" w:hAnsi="Times New Roman" w:cs="Times New Roman"/>
                <w:sz w:val="21"/>
                <w:szCs w:val="21"/>
              </w:rPr>
              <w:t>-RFP-R</w:t>
            </w:r>
          </w:p>
          <w:p w14:paraId="6ABCA01E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615793C9" w14:textId="7777777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 xml:space="preserve">CAGGAACAGGTGGTGGCGG 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ATTCACTAGTCAGGATCC</w:t>
            </w:r>
          </w:p>
          <w:p w14:paraId="77CD6DA4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EF434CD" w14:textId="7777777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nd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Ⅲ</w:t>
            </w:r>
          </w:p>
          <w:p w14:paraId="199A58A5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1475FF2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omplem</w:t>
            </w:r>
          </w:p>
          <w:p w14:paraId="3A38B4FC" w14:textId="6568CC17" w:rsidR="004461FE" w:rsidRPr="00FC7826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entation of Vd</w:t>
            </w:r>
            <w:r w:rsidR="00FA3405">
              <w:rPr>
                <w:rFonts w:ascii="Times New Roman" w:hAnsi="Times New Roman" w:cs="Times New Roman" w:hint="eastAsia"/>
                <w:sz w:val="21"/>
                <w:szCs w:val="21"/>
              </w:rPr>
              <w:t>AHA</w:t>
            </w:r>
            <w:r w:rsidRPr="00FC782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C83FADE" w14:textId="77777777" w:rsidR="004461FE" w:rsidRPr="005826EE" w:rsidRDefault="004461FE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73A8" w:rsidRPr="005826EE" w14:paraId="0B22AB5C" w14:textId="77777777" w:rsidTr="003573A8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FCF896D" w14:textId="6C9F2423" w:rsidR="003573A8" w:rsidRPr="00AE32BF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A6E10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VdAHA1-qPCR-F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37D8157B" w14:textId="303A4EDF" w:rsidR="003573A8" w:rsidRPr="005826EE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A6E10">
              <w:rPr>
                <w:rFonts w:ascii="Times New Roman" w:hAnsi="Times New Roman" w:cs="Times New Roman" w:hint="eastAsia"/>
                <w:sz w:val="21"/>
                <w:szCs w:val="21"/>
              </w:rPr>
              <w:t>GATCTGAGTTCTCCAAGC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BCE553" w14:textId="7E2B5FF3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4B69299" w14:textId="5D4A1598" w:rsidR="003573A8" w:rsidRPr="005826EE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4006DF0E" w14:textId="77777777" w:rsidTr="003573A8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8C0CBBF" w14:textId="5064C3DD" w:rsidR="003573A8" w:rsidRPr="00AE32BF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A6E10">
              <w:rPr>
                <w:rFonts w:ascii="Times New Roman" w:hAnsi="Times New Roman" w:cs="Times New Roman" w:hint="eastAsia"/>
                <w:sz w:val="21"/>
                <w:szCs w:val="21"/>
              </w:rPr>
              <w:t>VdAHA1-qPCR-R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57551E73" w14:textId="44BAD113" w:rsidR="003573A8" w:rsidRPr="005826EE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A6E10">
              <w:rPr>
                <w:rFonts w:ascii="Times New Roman" w:hAnsi="Times New Roman" w:cs="Times New Roman" w:hint="eastAsia"/>
                <w:sz w:val="21"/>
                <w:szCs w:val="21"/>
              </w:rPr>
              <w:t>GGCGGCGCACGGGTAAAGG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7E073A" w14:textId="72C59B1B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8E83A07" w14:textId="4616C663" w:rsidR="003573A8" w:rsidRPr="005826EE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69E56031" w14:textId="77777777" w:rsidTr="003573A8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2E0685A" w14:textId="18AA2AA7" w:rsidR="003573A8" w:rsidRPr="00AE32BF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Vdβt-F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26103FCE" w14:textId="5332FA32" w:rsidR="003573A8" w:rsidRPr="005826EE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AACAACAGTCCGATGGATAATT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86C8618" w14:textId="4F751796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66132C4" w14:textId="105607C7" w:rsidR="003573A8" w:rsidRPr="005826EE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0CEE4A3A" w14:textId="77777777" w:rsidTr="003573A8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453D5CA" w14:textId="5AC0F667" w:rsidR="003573A8" w:rsidRPr="00AE32BF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Vdβt-R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1F3D4D0C" w14:textId="37B9A6E2" w:rsidR="003573A8" w:rsidRPr="005826EE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GTACCGGGCTCGAGATC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C194B6" w14:textId="7279E334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672CB4E" w14:textId="0ABC3CEC" w:rsidR="003573A8" w:rsidRPr="005826EE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1C503ED5" w14:textId="77777777" w:rsidTr="003573A8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0754116" w14:textId="74D1BAE3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GhAct-F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D4EE53A" w14:textId="2CFB7B3F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CCTATGTTGCCCTGGACTATGAG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6BC9BB1" w14:textId="536ACDD5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CADA2EE" w14:textId="44A8A336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2998A7EC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DE2F0EC" w14:textId="07A15B61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GhAct-R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56413D9D" w14:textId="543B444C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GGACAACGGAATCTCTCAGCTC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FE58C80" w14:textId="43674C0B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44BC385" w14:textId="78599FBB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6D9924DF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A32742D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3486</w:t>
            </w:r>
          </w:p>
          <w:p w14:paraId="203B9835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1C9F996C" w14:textId="77777777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3A3242">
              <w:rPr>
                <w:rFonts w:ascii="Times New Roman" w:hAnsi="Times New Roman" w:cs="Times New Roman" w:hint="eastAsia"/>
                <w:sz w:val="21"/>
                <w:szCs w:val="21"/>
              </w:rPr>
              <w:t>CCTGCCGTAGAGAAATGGAAGAC</w:t>
            </w:r>
          </w:p>
          <w:p w14:paraId="294ADD55" w14:textId="31CD8B1E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3A3242">
              <w:rPr>
                <w:rFonts w:ascii="Times New Roman" w:hAnsi="Times New Roman" w:cs="Times New Roman" w:hint="eastAsia"/>
                <w:sz w:val="21"/>
                <w:szCs w:val="21"/>
              </w:rPr>
              <w:t>GGTGGTGTAGCCTGGGAGA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819C292" w14:textId="7D8531AE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F4A39D3" w14:textId="77AB4797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0240EFCC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EFFD5C3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085</w:t>
            </w:r>
          </w:p>
          <w:p w14:paraId="1C48D9E7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47B86F7C" w14:textId="476CA803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3A3242">
              <w:rPr>
                <w:rFonts w:ascii="Times New Roman" w:hAnsi="Times New Roman" w:cs="Times New Roman" w:hint="eastAsia"/>
                <w:sz w:val="21"/>
                <w:szCs w:val="21"/>
              </w:rPr>
              <w:t>GATTGGCTGATGGTTCCTTTTCC</w:t>
            </w:r>
          </w:p>
          <w:p w14:paraId="31DC3CA6" w14:textId="2E76438C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3A3242">
              <w:rPr>
                <w:rFonts w:ascii="Times New Roman" w:hAnsi="Times New Roman" w:cs="Times New Roman" w:hint="eastAsia"/>
                <w:sz w:val="21"/>
                <w:szCs w:val="21"/>
              </w:rPr>
              <w:t>ATGCTTCACTTATTTCACAGGTTC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90F7BF4" w14:textId="02471F37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2131CB4" w14:textId="00E66ADD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238174B4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BF71D42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3539</w:t>
            </w:r>
          </w:p>
          <w:p w14:paraId="0D1EE718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22A64A4" w14:textId="77777777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3A3242">
              <w:rPr>
                <w:rFonts w:ascii="Times New Roman" w:hAnsi="Times New Roman" w:cs="Times New Roman"/>
                <w:sz w:val="21"/>
                <w:szCs w:val="21"/>
              </w:rPr>
              <w:t xml:space="preserve"> TTGGTTGGGGCTTGACCT</w:t>
            </w:r>
          </w:p>
          <w:p w14:paraId="2F639E34" w14:textId="0A0A1E24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3A3242">
              <w:rPr>
                <w:rFonts w:ascii="Times New Roman" w:hAnsi="Times New Roman" w:cs="Times New Roman"/>
                <w:sz w:val="21"/>
                <w:szCs w:val="21"/>
              </w:rPr>
              <w:t xml:space="preserve"> GGAGGAGAACGCCCTTGAC</w:t>
            </w:r>
          </w:p>
          <w:p w14:paraId="75944AD3" w14:textId="77777777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50768F4" w14:textId="15ADA726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8522C7D" w14:textId="229E4F44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54D24778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7281FB5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3466</w:t>
            </w:r>
          </w:p>
          <w:p w14:paraId="437C3D8E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59555F82" w14:textId="00E20F6C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3A3242">
              <w:rPr>
                <w:rFonts w:ascii="Times New Roman" w:hAnsi="Times New Roman" w:cs="Times New Roman"/>
                <w:sz w:val="21"/>
                <w:szCs w:val="21"/>
              </w:rPr>
              <w:t>GAATTGACAGTGTCTGATAGGCATGAC</w:t>
            </w:r>
          </w:p>
          <w:p w14:paraId="3B3DE8B3" w14:textId="7B7664FE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3A3242">
              <w:rPr>
                <w:rFonts w:ascii="Times New Roman" w:hAnsi="Times New Roman" w:cs="Times New Roman"/>
                <w:sz w:val="21"/>
                <w:szCs w:val="21"/>
              </w:rPr>
              <w:t>GAATTGACAGTGTCTGATAGGCATGAC</w:t>
            </w:r>
          </w:p>
          <w:p w14:paraId="10523898" w14:textId="77777777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51E80D" w14:textId="45101976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A40037B" w14:textId="2E53B946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2282C78D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27AD125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6939</w:t>
            </w:r>
          </w:p>
          <w:p w14:paraId="4B56F7D1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5CB63C1A" w14:textId="080D5E69" w:rsidR="003573A8" w:rsidRPr="003A3242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3A3242">
              <w:rPr>
                <w:rFonts w:ascii="Times New Roman" w:hAnsi="Times New Roman" w:cs="Times New Roman"/>
              </w:rPr>
              <w:t>TGAGCGAGGACGAGGAGAAC</w:t>
            </w:r>
          </w:p>
          <w:p w14:paraId="626DE497" w14:textId="562C979C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3A3242">
              <w:rPr>
                <w:rFonts w:ascii="Times New Roman" w:hAnsi="Times New Roman" w:cs="Times New Roman" w:hint="eastAsia"/>
                <w:sz w:val="21"/>
                <w:szCs w:val="21"/>
              </w:rPr>
              <w:t>AGCAGCCGAACGACTGGT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E762A0" w14:textId="4247518B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3BF71EF" w14:textId="5CF7820A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46371859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59F5140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t>VDAG_05506</w:t>
            </w:r>
          </w:p>
          <w:p w14:paraId="43CB1137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5BFCECB3" w14:textId="4AFCB683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5826EE">
              <w:rPr>
                <w:rFonts w:hint="eastAsia"/>
              </w:rPr>
              <w:t xml:space="preserve"> 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CCGCTGTGTGTTTCTTTGAG</w:t>
            </w:r>
          </w:p>
          <w:p w14:paraId="6060409F" w14:textId="111170D0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5826EE">
              <w:rPr>
                <w:rFonts w:hint="eastAsia"/>
              </w:rPr>
              <w:t xml:space="preserve"> 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GCATAGGGTCGTTCGTTG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79C0533" w14:textId="1F4201AF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78075E1" w14:textId="1E44A665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565D550A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D14D69F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t>VDAG_08194</w:t>
            </w:r>
          </w:p>
          <w:p w14:paraId="56E51FB7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437A5F2A" w14:textId="77777777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5826EE">
              <w:rPr>
                <w:rFonts w:hint="eastAsia"/>
              </w:rPr>
              <w:t xml:space="preserve"> 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TCTATCTCCCATTCGGCATT</w:t>
            </w:r>
          </w:p>
          <w:p w14:paraId="2EFE9336" w14:textId="5BF2A87D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TGACTTTTCTTCTGGCTGCT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624F63" w14:textId="58786EDD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18C81D4" w14:textId="4AB029F0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7C4FA200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6C6A5D3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VDAG_08181</w:t>
            </w:r>
          </w:p>
          <w:p w14:paraId="1CB4FD63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6DD48F07" w14:textId="77777777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5826EE">
              <w:rPr>
                <w:rFonts w:hint="eastAsia"/>
              </w:rPr>
              <w:t xml:space="preserve"> 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TCATCTTCGTCCTCGGCTA</w:t>
            </w:r>
          </w:p>
          <w:p w14:paraId="6669791B" w14:textId="0E7FF7A8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5826EE">
              <w:rPr>
                <w:rFonts w:hint="eastAsia"/>
              </w:rPr>
              <w:t xml:space="preserve"> 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CCCTGCTTCTTCTCATCC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57FF36" w14:textId="626F0750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5E6A4DF" w14:textId="6345AD55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5B5F8F56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F0BA754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t>VDAG_05120</w:t>
            </w:r>
          </w:p>
          <w:p w14:paraId="31F565B9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3D1F210D" w14:textId="506BC228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5826EE">
              <w:rPr>
                <w:rFonts w:hint="eastAsia"/>
              </w:rPr>
              <w:t xml:space="preserve"> 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TCCAAGCCGAGCACACTAT</w:t>
            </w:r>
          </w:p>
          <w:p w14:paraId="2E4C264D" w14:textId="0736A8A4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CCTCACAACGGACAAAAGAA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662560" w14:textId="00C3610E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BB49FB3" w14:textId="03178B38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3573A8" w:rsidRPr="005826EE" w14:paraId="695A503C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DE3F66A" w14:textId="77777777" w:rsidR="003573A8" w:rsidRPr="003B592F" w:rsidRDefault="003573A8" w:rsidP="0025796B">
            <w:pPr>
              <w:spacing w:after="160"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3B592F">
              <w:rPr>
                <w:rFonts w:ascii="Times New Roman" w:hAnsi="Times New Roman" w:cs="Times New Roman" w:hint="eastAsia"/>
                <w:sz w:val="21"/>
                <w:szCs w:val="21"/>
              </w:rPr>
              <w:t>VDAG_08504</w:t>
            </w:r>
          </w:p>
          <w:p w14:paraId="72A36327" w14:textId="77777777" w:rsidR="003573A8" w:rsidRPr="00666C12" w:rsidRDefault="003573A8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7D70F2EE" w14:textId="77777777" w:rsidR="003573A8" w:rsidRPr="005826EE" w:rsidRDefault="003573A8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5826EE">
              <w:rPr>
                <w:rFonts w:hint="eastAsia"/>
              </w:rPr>
              <w:t xml:space="preserve"> 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CATTATCCAGCCCCTGATT</w:t>
            </w:r>
          </w:p>
          <w:p w14:paraId="011FB7EC" w14:textId="71249E07" w:rsidR="003573A8" w:rsidRPr="00666C12" w:rsidRDefault="003573A8" w:rsidP="00EC72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5826EE">
              <w:rPr>
                <w:rFonts w:hint="eastAsia"/>
              </w:rPr>
              <w:t xml:space="preserve"> 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CCTTCTCCCGTCTCGTAT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8DF89D0" w14:textId="1CD05E6E" w:rsidR="003573A8" w:rsidRPr="00FC7826" w:rsidRDefault="003573A8" w:rsidP="003573A8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2B6C96D" w14:textId="3944A80E" w:rsidR="003573A8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639A04CF" w14:textId="77777777" w:rsidTr="00026612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1288DD1" w14:textId="13139D17" w:rsidR="00026612" w:rsidRPr="003B592F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NoxB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727E2D2E" w14:textId="77777777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B61A3F">
              <w:rPr>
                <w:rFonts w:ascii="Times New Roman" w:hAnsi="Times New Roman" w:cs="Times New Roman" w:hint="eastAsia"/>
                <w:sz w:val="21"/>
                <w:szCs w:val="21"/>
              </w:rPr>
              <w:t>CAGCCCCCTTCGATCTCTCG</w:t>
            </w:r>
          </w:p>
          <w:p w14:paraId="1BD55974" w14:textId="6D9835E5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B61A3F">
              <w:rPr>
                <w:rFonts w:ascii="Times New Roman" w:hAnsi="Times New Roman" w:cs="Times New Roman" w:hint="eastAsia"/>
                <w:sz w:val="21"/>
                <w:szCs w:val="21"/>
              </w:rPr>
              <w:t>TCAGCTCTCTTTCCCCTGT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2D57867" w14:textId="66A9D800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278E947" w14:textId="19EFEA39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1DAF8891" w14:textId="77777777" w:rsidTr="00026612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19CF837" w14:textId="743AA95F" w:rsidR="00026612" w:rsidRPr="003B592F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Pls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9809B59" w14:textId="2C1B4C3B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B61A3F">
              <w:rPr>
                <w:rFonts w:ascii="Times New Roman" w:hAnsi="Times New Roman" w:cs="Times New Roman" w:hint="eastAsia"/>
                <w:sz w:val="21"/>
                <w:szCs w:val="21"/>
              </w:rPr>
              <w:t>CAAATTGGCTGCCTACCTCA</w:t>
            </w:r>
          </w:p>
          <w:p w14:paraId="5DEB4C97" w14:textId="2E483F6A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B61A3F">
              <w:rPr>
                <w:rFonts w:ascii="Times New Roman" w:hAnsi="Times New Roman" w:cs="Times New Roman" w:hint="eastAsia"/>
                <w:sz w:val="21"/>
                <w:szCs w:val="21"/>
              </w:rPr>
              <w:t>CAAATTGGCTGCCTACCTC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6E62B4D" w14:textId="7AE963E2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717F8C5" w14:textId="23F93B9D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05570E8C" w14:textId="77777777" w:rsidTr="00026612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5376D83" w14:textId="26128EB9" w:rsidR="00026612" w:rsidRPr="003B592F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Crz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30FA1424" w14:textId="56F05E43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Pr="00432761">
              <w:rPr>
                <w:rFonts w:ascii="Times New Roman" w:hAnsi="Times New Roman" w:cs="Times New Roman" w:hint="eastAsia"/>
                <w:sz w:val="21"/>
                <w:szCs w:val="21"/>
              </w:rPr>
              <w:t>GAGAAGCCCTTCAGCACACTC</w:t>
            </w:r>
          </w:p>
          <w:p w14:paraId="1A711F12" w14:textId="5E5D2381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432761">
              <w:rPr>
                <w:rFonts w:ascii="Times New Roman" w:hAnsi="Times New Roman" w:cs="Times New Roman" w:hint="eastAsia"/>
                <w:sz w:val="21"/>
                <w:szCs w:val="21"/>
              </w:rPr>
              <w:t>GAGAAGCCCTTCAGCACACT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C1BF46" w14:textId="4489F0D8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3D389B8" w14:textId="2B70C4A3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1389EE13" w14:textId="77777777" w:rsidTr="00026612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8BF3CFC" w14:textId="07DA0044" w:rsidR="00026612" w:rsidRPr="003B592F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p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5148ED8B" w14:textId="3627ECAC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432761">
              <w:rPr>
                <w:rFonts w:ascii="Times New Roman" w:hAnsi="Times New Roman" w:cs="Times New Roman" w:hint="eastAsia"/>
                <w:sz w:val="21"/>
                <w:szCs w:val="21"/>
              </w:rPr>
              <w:t>ATATCCGTCTGCTCGCCCTCG</w:t>
            </w:r>
          </w:p>
          <w:p w14:paraId="7B935022" w14:textId="75CDDA37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432761">
              <w:rPr>
                <w:rFonts w:ascii="Times New Roman" w:hAnsi="Times New Roman" w:cs="Times New Roman" w:hint="eastAsia"/>
                <w:sz w:val="21"/>
                <w:szCs w:val="21"/>
              </w:rPr>
              <w:t>GCCATAGGTCGGCTGCTG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D761838" w14:textId="1AA4EFA3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68BFD87" w14:textId="20346973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05B036A0" w14:textId="77777777" w:rsidTr="00026612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FE3B1D9" w14:textId="350AC9FF" w:rsidR="00026612" w:rsidRPr="003B592F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Pf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79F40331" w14:textId="77777777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432761">
              <w:rPr>
                <w:rFonts w:ascii="Times New Roman" w:hAnsi="Times New Roman" w:cs="Times New Roman" w:hint="eastAsia"/>
                <w:sz w:val="21"/>
                <w:szCs w:val="21"/>
              </w:rPr>
              <w:t>CAGCCACTGCATCAACTAC</w:t>
            </w:r>
          </w:p>
          <w:p w14:paraId="2D2A7C9E" w14:textId="212B5A8D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432761">
              <w:rPr>
                <w:rFonts w:ascii="Times New Roman" w:hAnsi="Times New Roman" w:cs="Times New Roman" w:hint="eastAsia"/>
                <w:sz w:val="21"/>
                <w:szCs w:val="21"/>
              </w:rPr>
              <w:t>GAGGCGGCCTGTGAGGC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1FB885F" w14:textId="7D3FFB9F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9AB8F96" w14:textId="15BE1827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63C7D35D" w14:textId="77777777" w:rsidTr="00026612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5A22290" w14:textId="2F904540" w:rsidR="00026612" w:rsidRPr="003B592F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/>
                <w:sz w:val="21"/>
                <w:szCs w:val="21"/>
              </w:rPr>
              <w:t>Vd</w:t>
            </w: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EGR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4CBD7B0C" w14:textId="34AF5009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925853">
              <w:rPr>
                <w:rFonts w:ascii="Times New Roman" w:hAnsi="Times New Roman" w:cs="Times New Roman" w:hint="eastAsia"/>
                <w:sz w:val="21"/>
                <w:szCs w:val="21"/>
              </w:rPr>
              <w:t>CGACCTCGACCACCTCCACG</w:t>
            </w:r>
          </w:p>
          <w:p w14:paraId="0814AD2E" w14:textId="449E4309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925853">
              <w:rPr>
                <w:rFonts w:ascii="Times New Roman" w:hAnsi="Times New Roman" w:cs="Times New Roman" w:hint="eastAsia"/>
                <w:sz w:val="21"/>
                <w:szCs w:val="21"/>
              </w:rPr>
              <w:t>CCATGGCGCCGCCGGCGTT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C448066" w14:textId="04599F46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AFE95DC" w14:textId="38B14C90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59C7DAA3" w14:textId="77777777" w:rsidTr="00026612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7E965BC" w14:textId="7A724AFC" w:rsidR="00026612" w:rsidRPr="003B592F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Kin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DB3AFCB" w14:textId="067E7AFA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925853">
              <w:rPr>
                <w:rFonts w:ascii="Times New Roman" w:hAnsi="Times New Roman" w:cs="Times New Roman" w:hint="eastAsia"/>
                <w:sz w:val="21"/>
                <w:szCs w:val="21"/>
              </w:rPr>
              <w:t>TGTCCAGTCCCAGCACGATC</w:t>
            </w:r>
          </w:p>
          <w:p w14:paraId="6FF0AC92" w14:textId="3D407FF8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925853">
              <w:rPr>
                <w:rFonts w:ascii="Times New Roman" w:hAnsi="Times New Roman" w:cs="Times New Roman" w:hint="eastAsia"/>
                <w:sz w:val="21"/>
                <w:szCs w:val="21"/>
              </w:rPr>
              <w:t>GGGATCGCGAAGACTCCT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F193D9E" w14:textId="5B526E2D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65DDBD9" w14:textId="04D2F33A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7317C87A" w14:textId="77777777" w:rsidTr="00026612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F6EEB14" w14:textId="39A5DD6A" w:rsidR="00026612" w:rsidRPr="003B592F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Cf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2B2BEC19" w14:textId="6E7A1AF1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 w:rsidR="0025796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25853">
              <w:rPr>
                <w:rFonts w:ascii="Times New Roman" w:hAnsi="Times New Roman" w:cs="Times New Roman" w:hint="eastAsia"/>
                <w:sz w:val="21"/>
                <w:szCs w:val="21"/>
              </w:rPr>
              <w:t>CGAAGACCAGCGACGTCAACG</w:t>
            </w:r>
          </w:p>
          <w:p w14:paraId="4D3D36C1" w14:textId="5D688530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925853">
              <w:rPr>
                <w:rFonts w:ascii="Times New Roman" w:hAnsi="Times New Roman" w:cs="Times New Roman" w:hint="eastAsia"/>
                <w:sz w:val="21"/>
                <w:szCs w:val="21"/>
              </w:rPr>
              <w:t>CGCTGGGCGGCGCTTTGGG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06A77CF" w14:textId="7C476DF6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F83170A" w14:textId="2BC9B36A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2D2EFBC5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A4F6724" w14:textId="4F1C4A01" w:rsidR="00026612" w:rsidRPr="003B592F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C451E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B4FF803" w14:textId="0DCA632C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925853">
              <w:rPr>
                <w:rFonts w:ascii="Times New Roman" w:hAnsi="Times New Roman" w:cs="Times New Roman" w:hint="eastAsia"/>
                <w:sz w:val="21"/>
                <w:szCs w:val="21"/>
              </w:rPr>
              <w:t>CATTTGATGAGTATGAGGTTG</w:t>
            </w:r>
          </w:p>
          <w:p w14:paraId="433488E0" w14:textId="284B5592" w:rsidR="00026612" w:rsidRPr="005826EE" w:rsidRDefault="00026612" w:rsidP="00EC7221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="0025796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25853">
              <w:rPr>
                <w:rFonts w:ascii="Times New Roman" w:hAnsi="Times New Roman" w:cs="Times New Roman" w:hint="eastAsia"/>
                <w:sz w:val="21"/>
                <w:szCs w:val="21"/>
              </w:rPr>
              <w:t>GTTGGTCCGCCCTTGATCTTG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173C713" w14:textId="7F3DADF4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1A90B9A" w14:textId="73F4BDF3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6F61C0BF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E5C9AF3" w14:textId="3CD64E6D" w:rsidR="00026612" w:rsidRPr="00EC451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VaflM-qPCR-F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48B85E4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GACTGTCAATGCCATCGCC</w:t>
            </w:r>
          </w:p>
          <w:p w14:paraId="21B15032" w14:textId="77777777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A5E4191" w14:textId="39153FCF" w:rsidR="00026612" w:rsidRPr="00666C12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D062260" w14:textId="0F280852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189082A1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2D6E14F" w14:textId="7AF00A70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VaflM -qPCR-R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65CD747B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CGGTGACCTTGATAACTT</w:t>
            </w:r>
          </w:p>
          <w:p w14:paraId="388E9480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0E3D5A1" w14:textId="2DFC09EB" w:rsidR="00026612" w:rsidRPr="005826EE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F87673E" w14:textId="383C2D86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4B42DB9D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EF60F31" w14:textId="5EEFF3EB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VdSCD-qPCR-F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366D6F10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ATGCCCGCTTCCGAGTTC</w:t>
            </w:r>
          </w:p>
          <w:p w14:paraId="10B1846D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531F0DD" w14:textId="3FDD75C6" w:rsidR="00026612" w:rsidRPr="005826EE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7F208A7" w14:textId="2F5DB02B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2F0D6644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3F374A1" w14:textId="301905A9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VdSCD -qPCR-R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4AFAFEC2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TTCCACACGCCGTCAATCTT</w:t>
            </w:r>
          </w:p>
          <w:p w14:paraId="3DCE1988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6B65677" w14:textId="0AE1F8B3" w:rsidR="00026612" w:rsidRPr="005826EE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C1FE7D3" w14:textId="429A2A83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46EFF47D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FA3DD30" w14:textId="7E833F3D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Vayg1-qPCR-F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C1E1394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GTTGCGACGAGTTCTTGT</w:t>
            </w:r>
          </w:p>
          <w:p w14:paraId="3C6946CA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DCD90BF" w14:textId="47C5D0A4" w:rsidR="00026612" w:rsidRPr="005826EE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236AF4D" w14:textId="2CEAB122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147EBB98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5AF8F77" w14:textId="5CEF7F6D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Vayg1-qPCR-R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6AF854D5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666C12">
              <w:rPr>
                <w:rFonts w:ascii="Times New Roman" w:hAnsi="Times New Roman" w:cs="Times New Roman"/>
                <w:sz w:val="21"/>
                <w:szCs w:val="21"/>
              </w:rPr>
              <w:t>ACCATCACCTTGCCCATA</w:t>
            </w:r>
          </w:p>
          <w:p w14:paraId="5B1F9854" w14:textId="77777777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623AF05" w14:textId="2CC97622" w:rsidR="00026612" w:rsidRPr="005826EE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1FE5139" w14:textId="6F65BC03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026612" w:rsidRPr="005826EE" w14:paraId="3C57F340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AB9FE6C" w14:textId="6DE3156D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AD-Vd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P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3BB9E44B" w14:textId="75BFA430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CCATGGAGGCCAGTGAATTC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tgtctgagactttcgagttccagg</w:t>
            </w:r>
          </w:p>
          <w:p w14:paraId="0C625692" w14:textId="6577E816" w:rsidR="00026612" w:rsidRPr="00666C12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AGCTCGAGCTCGATGGATCC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ttagtcgacctcctccatgg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39FD0A5" w14:textId="298BDC00" w:rsidR="00026612" w:rsidRPr="005826EE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51406DC" w14:textId="2B62C482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Yeast</w:t>
            </w:r>
          </w:p>
        </w:tc>
      </w:tr>
      <w:tr w:rsidR="00026612" w:rsidRPr="005826EE" w14:paraId="6F956AB5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2BAD737" w14:textId="522B996A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BD-VdAHA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6DA9547E" w14:textId="77777777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TGGCCATGGAGGCCGAATTC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tggtcctccataaccctaataactg</w:t>
            </w:r>
          </w:p>
          <w:p w14:paraId="04DF3B5E" w14:textId="141B4F93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CGCTGCAGGTCGACGGATCC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ctacagaatggttccaaagccgaa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2F5254C" w14:textId="0CDD86DF" w:rsidR="00026612" w:rsidRPr="005826EE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1A4852B" w14:textId="520109B0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Yeast</w:t>
            </w:r>
          </w:p>
        </w:tc>
      </w:tr>
      <w:tr w:rsidR="00026612" w:rsidRPr="005826EE" w14:paraId="33E3A8E8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D994FF5" w14:textId="3FD392DD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nLUC-VdAHA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32B6062C" w14:textId="77777777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CGGGGGACGAGCTCGGTACC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tggtcctccataaccctaataactg</w:t>
            </w:r>
          </w:p>
          <w:p w14:paraId="5D9D4783" w14:textId="0C179051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GTCCCGGGGCGTCGAC</w:t>
            </w:r>
            <w:r w:rsidRPr="005826EE">
              <w:rPr>
                <w:rFonts w:hint="eastAsia"/>
              </w:rPr>
              <w:t xml:space="preserve"> 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ctacagaatggttccaaagccgaa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5CD60CD" w14:textId="2CBBE9DF" w:rsidR="00026612" w:rsidRPr="005826EE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3078E1C" w14:textId="5FAA8BA4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LCI</w:t>
            </w:r>
          </w:p>
        </w:tc>
      </w:tr>
      <w:tr w:rsidR="00026612" w:rsidRPr="005826EE" w14:paraId="26FF267F" w14:textId="77777777" w:rsidTr="00754D70">
        <w:trPr>
          <w:trHeight w:val="960"/>
        </w:trPr>
        <w:tc>
          <w:tcPr>
            <w:tcW w:w="17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B69E0C" w14:textId="2574AC88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cLUC-Vd 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P</w:t>
            </w: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0BA172" w14:textId="77777777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F:GTACGCGTCCCGGGGCGGTACC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atgtctgagactttcgagttccagg</w:t>
            </w:r>
          </w:p>
          <w:p w14:paraId="23D9FC9E" w14:textId="413D4331" w:rsidR="00026612" w:rsidRPr="005826EE" w:rsidRDefault="00026612" w:rsidP="0025796B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R:GAACGAAAGCTCTGCAGGTCGAC</w:t>
            </w: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ttagtcgacctcctccatggc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BCED18" w14:textId="4007DAF1" w:rsidR="00026612" w:rsidRPr="005826EE" w:rsidRDefault="00026612" w:rsidP="00026612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E0BEA8" w14:textId="56DFB834" w:rsidR="00026612" w:rsidRPr="00666C12" w:rsidRDefault="00026612" w:rsidP="0025796B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 w:hint="eastAsia"/>
                <w:sz w:val="21"/>
                <w:szCs w:val="21"/>
              </w:rPr>
              <w:t>LCI</w:t>
            </w:r>
          </w:p>
        </w:tc>
      </w:tr>
    </w:tbl>
    <w:p w14:paraId="3ADE1EAC" w14:textId="77777777" w:rsidR="00026612" w:rsidRDefault="00026612" w:rsidP="008A5BB0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  <w:bookmarkStart w:id="1" w:name="_Hlk174030702"/>
      <w:bookmarkEnd w:id="0"/>
    </w:p>
    <w:p w14:paraId="64455FC9" w14:textId="717F4745" w:rsidR="008A5BB0" w:rsidRDefault="00FA6E10" w:rsidP="008A5BB0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  <w:r w:rsidRPr="001A254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Table </w:t>
      </w:r>
      <w:r w:rsidRPr="001A254B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5826EE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bookmarkEnd w:id="1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A5BB0" w14:paraId="11E6A2FA" w14:textId="77777777" w:rsidTr="00E56790">
        <w:tc>
          <w:tcPr>
            <w:tcW w:w="4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58DB60" w14:textId="20A46808" w:rsidR="008A5BB0" w:rsidRPr="00E56790" w:rsidRDefault="00187A47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CBI </w:t>
            </w: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Gene Number</w:t>
            </w:r>
          </w:p>
        </w:tc>
        <w:tc>
          <w:tcPr>
            <w:tcW w:w="4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E4C859" w14:textId="48C2C570" w:rsidR="008A5BB0" w:rsidRPr="00E56790" w:rsidRDefault="00187A47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CBI </w:t>
            </w: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Gene description</w:t>
            </w:r>
          </w:p>
        </w:tc>
      </w:tr>
      <w:tr w:rsidR="008A5BB0" w14:paraId="1F2F647F" w14:textId="77777777" w:rsidTr="00E56790">
        <w:tc>
          <w:tcPr>
            <w:tcW w:w="41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06FD7A" w14:textId="781CC311" w:rsidR="008A5BB0" w:rsidRPr="00E56790" w:rsidRDefault="00CF5498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>VDAG_01302</w:t>
            </w:r>
          </w:p>
        </w:tc>
        <w:tc>
          <w:tcPr>
            <w:tcW w:w="41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37150D" w14:textId="04FD0057" w:rsidR="008A5BB0" w:rsidRPr="00E56790" w:rsidRDefault="00CF5498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</w:tr>
      <w:tr w:rsidR="008A5BB0" w14:paraId="7E50F6E0" w14:textId="77777777" w:rsidTr="00E5679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82F2EA1" w14:textId="3819F0F0" w:rsidR="008A5BB0" w:rsidRPr="00E56790" w:rsidRDefault="00CF5498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>VDAG_01780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1CD62B" w14:textId="701805B1" w:rsidR="008A5BB0" w:rsidRPr="00E56790" w:rsidRDefault="00CF5498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ATP-dependent RNA helicase SUB2</w:t>
            </w:r>
          </w:p>
        </w:tc>
      </w:tr>
      <w:tr w:rsidR="008A5BB0" w14:paraId="3F80A85D" w14:textId="77777777" w:rsidTr="00E5679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31BE59E" w14:textId="69D52B50" w:rsidR="008A5BB0" w:rsidRPr="00E56790" w:rsidRDefault="00CF5498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>VDAG_0646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04483C9" w14:textId="113DD3A0" w:rsidR="008A5BB0" w:rsidRPr="00E56790" w:rsidRDefault="00CF5498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</w:tr>
      <w:tr w:rsidR="008A5BB0" w14:paraId="5B5359A2" w14:textId="77777777" w:rsidTr="00E5679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C7C94F" w14:textId="1BC3B72D" w:rsidR="008A5BB0" w:rsidRPr="00E56790" w:rsidRDefault="00CF5498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>VDAG_0828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C82A728" w14:textId="13655644" w:rsidR="008A5BB0" w:rsidRPr="00E56790" w:rsidRDefault="00CF5498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lactonohydrolase</w:t>
            </w:r>
          </w:p>
        </w:tc>
      </w:tr>
      <w:tr w:rsidR="008A5BB0" w14:paraId="6BB38383" w14:textId="77777777" w:rsidTr="007A0568">
        <w:tc>
          <w:tcPr>
            <w:tcW w:w="41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A28D38" w14:textId="5E0118F9" w:rsidR="008A5BB0" w:rsidRPr="00E56790" w:rsidRDefault="00CF5498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>VDAG_0834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10705E" w14:textId="682799B5" w:rsidR="008A5BB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rhomboid family membrane protein</w:t>
            </w:r>
          </w:p>
        </w:tc>
      </w:tr>
    </w:tbl>
    <w:p w14:paraId="4AD46B2B" w14:textId="77777777" w:rsidR="00026612" w:rsidRDefault="00026612" w:rsidP="00026612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  <w:bookmarkStart w:id="2" w:name="_Hlk192615576"/>
    </w:p>
    <w:p w14:paraId="4914CCBF" w14:textId="764B8905" w:rsidR="00E56790" w:rsidRDefault="00E56790" w:rsidP="00026612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  <w:r w:rsidRPr="001A254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Table </w:t>
      </w:r>
      <w:r w:rsidRPr="001A254B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026612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56790" w14:paraId="1E1BC6CE" w14:textId="77777777" w:rsidTr="00E56790"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bookmarkEnd w:id="2"/>
          <w:p w14:paraId="665AD96C" w14:textId="1DCC5306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CBI </w:t>
            </w: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Gene Number</w:t>
            </w:r>
          </w:p>
        </w:tc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p w14:paraId="4653F646" w14:textId="0F6E5B19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CBI </w:t>
            </w: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Gene description</w:t>
            </w:r>
          </w:p>
        </w:tc>
      </w:tr>
      <w:tr w:rsidR="00E56790" w14:paraId="39F5FD65" w14:textId="77777777" w:rsidTr="00E56790">
        <w:tc>
          <w:tcPr>
            <w:tcW w:w="4148" w:type="dxa"/>
            <w:tcBorders>
              <w:top w:val="single" w:sz="18" w:space="0" w:color="auto"/>
              <w:bottom w:val="nil"/>
            </w:tcBorders>
          </w:tcPr>
          <w:p w14:paraId="2AA68B7A" w14:textId="7FEFFCE9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>VDAG_04290</w:t>
            </w:r>
          </w:p>
        </w:tc>
        <w:tc>
          <w:tcPr>
            <w:tcW w:w="4148" w:type="dxa"/>
            <w:tcBorders>
              <w:top w:val="single" w:sz="18" w:space="0" w:color="auto"/>
              <w:bottom w:val="nil"/>
            </w:tcBorders>
          </w:tcPr>
          <w:p w14:paraId="52419B77" w14:textId="07A9799D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</w:tr>
      <w:tr w:rsidR="00E56790" w14:paraId="49A07020" w14:textId="77777777" w:rsidTr="00E56790">
        <w:tc>
          <w:tcPr>
            <w:tcW w:w="4148" w:type="dxa"/>
            <w:tcBorders>
              <w:top w:val="nil"/>
              <w:bottom w:val="nil"/>
            </w:tcBorders>
          </w:tcPr>
          <w:p w14:paraId="2D06EB60" w14:textId="51D7A7DB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>VDAG_04645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D8099FD" w14:textId="4A4E49FF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heat shock protein</w:t>
            </w:r>
          </w:p>
        </w:tc>
      </w:tr>
      <w:tr w:rsidR="00E56790" w14:paraId="252D2082" w14:textId="77777777" w:rsidTr="00E56790">
        <w:tc>
          <w:tcPr>
            <w:tcW w:w="4148" w:type="dxa"/>
            <w:tcBorders>
              <w:top w:val="nil"/>
              <w:bottom w:val="nil"/>
            </w:tcBorders>
          </w:tcPr>
          <w:p w14:paraId="2AFA6726" w14:textId="43F31AE6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>VDAG_06465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353E961" w14:textId="7C361441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</w:tr>
      <w:tr w:rsidR="00E56790" w14:paraId="0A082619" w14:textId="77777777" w:rsidTr="00E56790">
        <w:tc>
          <w:tcPr>
            <w:tcW w:w="4148" w:type="dxa"/>
            <w:tcBorders>
              <w:top w:val="nil"/>
              <w:bottom w:val="single" w:sz="18" w:space="0" w:color="auto"/>
            </w:tcBorders>
          </w:tcPr>
          <w:p w14:paraId="4F44CEC7" w14:textId="55EF4FAF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>VDAG_08611</w:t>
            </w:r>
          </w:p>
        </w:tc>
        <w:tc>
          <w:tcPr>
            <w:tcW w:w="4148" w:type="dxa"/>
            <w:tcBorders>
              <w:top w:val="nil"/>
              <w:bottom w:val="single" w:sz="18" w:space="0" w:color="auto"/>
            </w:tcBorders>
          </w:tcPr>
          <w:p w14:paraId="1DBD80F0" w14:textId="25A604B7" w:rsidR="00E56790" w:rsidRPr="00E56790" w:rsidRDefault="00E56790" w:rsidP="00F6580C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</w:tr>
    </w:tbl>
    <w:p w14:paraId="6C504CE1" w14:textId="77777777" w:rsidR="00026612" w:rsidRDefault="00026612" w:rsidP="00715E33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</w:p>
    <w:p w14:paraId="6B5DA4A8" w14:textId="1E137A87" w:rsidR="00715E33" w:rsidRDefault="00715E33" w:rsidP="00715E33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  <w:r w:rsidRPr="001A254B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 xml:space="preserve">Table </w:t>
      </w:r>
      <w:r w:rsidRPr="001A254B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026612"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</w:p>
    <w:tbl>
      <w:tblPr>
        <w:tblStyle w:val="ae"/>
        <w:tblW w:w="0" w:type="auto"/>
        <w:tblBorders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430"/>
        <w:gridCol w:w="4876"/>
      </w:tblGrid>
      <w:tr w:rsidR="00715E33" w14:paraId="2C8C88D9" w14:textId="77777777" w:rsidTr="00715E33">
        <w:tc>
          <w:tcPr>
            <w:tcW w:w="34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434463B" w14:textId="78BA7981" w:rsidR="00715E33" w:rsidRPr="00715E33" w:rsidRDefault="00715E33" w:rsidP="00715E33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15E33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15E33">
              <w:rPr>
                <w:rFonts w:ascii="Times New Roman" w:hAnsi="Times New Roman" w:cs="Times New Roman" w:hint="eastAsia"/>
                <w:sz w:val="21"/>
                <w:szCs w:val="21"/>
              </w:rPr>
              <w:t>ame</w:t>
            </w:r>
          </w:p>
        </w:tc>
        <w:tc>
          <w:tcPr>
            <w:tcW w:w="48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477372D" w14:textId="11E3CD70" w:rsidR="00715E33" w:rsidRPr="00715E33" w:rsidRDefault="00715E33" w:rsidP="00715E33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15E33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715E33">
              <w:rPr>
                <w:rFonts w:ascii="Times New Roman" w:hAnsi="Times New Roman" w:cs="Times New Roman" w:hint="eastAsia"/>
                <w:sz w:val="21"/>
                <w:szCs w:val="21"/>
              </w:rPr>
              <w:t>ebsite</w:t>
            </w:r>
          </w:p>
        </w:tc>
      </w:tr>
      <w:tr w:rsidR="00715E33" w14:paraId="51565F8E" w14:textId="77777777" w:rsidTr="00715E33">
        <w:tc>
          <w:tcPr>
            <w:tcW w:w="34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6ABBF5" w14:textId="69A87295" w:rsidR="00715E33" w:rsidRPr="00715E33" w:rsidRDefault="00715E33" w:rsidP="00715E33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15E33">
              <w:rPr>
                <w:rFonts w:ascii="Times New Roman" w:hAnsi="Times New Roman" w:cs="Times New Roman" w:hint="eastAsia"/>
                <w:sz w:val="21"/>
                <w:szCs w:val="21"/>
              </w:rPr>
              <w:t>NCBI</w:t>
            </w:r>
          </w:p>
        </w:tc>
        <w:tc>
          <w:tcPr>
            <w:tcW w:w="48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7B978A6" w14:textId="732C6B24" w:rsidR="00715E33" w:rsidRPr="00715E33" w:rsidRDefault="00715E33" w:rsidP="00715E33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15E33">
              <w:rPr>
                <w:rFonts w:ascii="Times New Roman" w:hAnsi="Times New Roman" w:cs="Times New Roman"/>
                <w:sz w:val="24"/>
              </w:rPr>
              <w:t>https://www.ncbi.nlm.nih.gov</w:t>
            </w:r>
          </w:p>
        </w:tc>
      </w:tr>
      <w:tr w:rsidR="00715E33" w14:paraId="1BE4D29F" w14:textId="77777777" w:rsidTr="00715E33">
        <w:tc>
          <w:tcPr>
            <w:tcW w:w="34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9CAFF6" w14:textId="655A381F" w:rsidR="00715E33" w:rsidRPr="00715E33" w:rsidRDefault="00715E33" w:rsidP="00715E33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15E33">
              <w:rPr>
                <w:rFonts w:ascii="Times New Roman" w:hAnsi="Times New Roman" w:cs="Times New Roman"/>
                <w:sz w:val="24"/>
              </w:rPr>
              <w:t>ENDscript/ESPript</w:t>
            </w:r>
            <w:r w:rsidRPr="00715E33">
              <w:rPr>
                <w:rFonts w:ascii="Times New Roman" w:hAnsi="Times New Roman" w:cs="Times New Roman" w:hint="eastAsia"/>
                <w:sz w:val="24"/>
              </w:rPr>
              <w:t xml:space="preserve"> 3.0</w:t>
            </w:r>
          </w:p>
        </w:tc>
        <w:tc>
          <w:tcPr>
            <w:tcW w:w="48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17675B" w14:textId="46D88C27" w:rsidR="00715E33" w:rsidRPr="00715E33" w:rsidRDefault="00715E33" w:rsidP="00715E33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5E33">
              <w:rPr>
                <w:rFonts w:ascii="Times New Roman" w:hAnsi="Times New Roman" w:cs="Times New Roman"/>
                <w:sz w:val="24"/>
              </w:rPr>
              <w:t>https://espript.ibcp.fr/ESPript/ESPript/index.php</w:t>
            </w:r>
          </w:p>
        </w:tc>
      </w:tr>
    </w:tbl>
    <w:p w14:paraId="7016A655" w14:textId="77777777" w:rsidR="00026612" w:rsidRDefault="00026612" w:rsidP="00715E33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</w:p>
    <w:p w14:paraId="31A6147E" w14:textId="5FA24AA6" w:rsidR="00715E33" w:rsidRDefault="00715E33" w:rsidP="00715E33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  <w:r w:rsidRPr="001A254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Table </w:t>
      </w:r>
      <w:r w:rsidRPr="001A254B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026612"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</w:p>
    <w:tbl>
      <w:tblPr>
        <w:tblStyle w:val="ae"/>
        <w:tblW w:w="0" w:type="auto"/>
        <w:tblBorders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34335" w14:paraId="115A2762" w14:textId="77777777" w:rsidTr="00B34335">
        <w:tc>
          <w:tcPr>
            <w:tcW w:w="4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B2F7A85" w14:textId="2E5E523F" w:rsidR="00F6580C" w:rsidRDefault="00F6580C" w:rsidP="00715E33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5E33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15E33">
              <w:rPr>
                <w:rFonts w:ascii="Times New Roman" w:hAnsi="Times New Roman" w:cs="Times New Roman" w:hint="eastAsia"/>
                <w:sz w:val="21"/>
                <w:szCs w:val="21"/>
              </w:rPr>
              <w:t>ame</w:t>
            </w:r>
          </w:p>
        </w:tc>
        <w:tc>
          <w:tcPr>
            <w:tcW w:w="4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77C29BE" w14:textId="5DD0433E" w:rsidR="00F6580C" w:rsidRDefault="00F6580C" w:rsidP="00715E33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567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CBI </w:t>
            </w:r>
            <w:r w:rsidRPr="00E56790">
              <w:rPr>
                <w:rFonts w:ascii="Times New Roman" w:hAnsi="Times New Roman" w:cs="Times New Roman"/>
                <w:sz w:val="21"/>
                <w:szCs w:val="21"/>
              </w:rPr>
              <w:t>Gene Number</w:t>
            </w:r>
          </w:p>
        </w:tc>
      </w:tr>
      <w:tr w:rsidR="00F6580C" w14:paraId="3A270E4F" w14:textId="77777777" w:rsidTr="00B34335">
        <w:tc>
          <w:tcPr>
            <w:tcW w:w="41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A58769" w14:textId="6B9C98AA" w:rsidR="00F6580C" w:rsidRPr="00F6580C" w:rsidRDefault="00F6580C" w:rsidP="00715E33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HA1</w:t>
            </w:r>
          </w:p>
        </w:tc>
        <w:tc>
          <w:tcPr>
            <w:tcW w:w="41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489272" w14:textId="2582B2C7" w:rsidR="00F6580C" w:rsidRPr="00F6580C" w:rsidRDefault="00F6580C" w:rsidP="00715E33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067</w:t>
            </w:r>
          </w:p>
        </w:tc>
      </w:tr>
      <w:tr w:rsidR="00F6580C" w14:paraId="0701EADA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75CBFF3" w14:textId="092DABCB" w:rsidR="00F6580C" w:rsidRPr="00F6580C" w:rsidRDefault="00F6580C" w:rsidP="00715E33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HSP90-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C3C7930" w14:textId="39ECD084" w:rsidR="00F6580C" w:rsidRDefault="00F6580C" w:rsidP="00715E33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 w:rsidRPr="00093BFD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B34335" w:rsidRPr="00B3433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4645</w:t>
            </w:r>
          </w:p>
        </w:tc>
      </w:tr>
      <w:tr w:rsidR="00F6580C" w14:paraId="68B21B12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F9B5A73" w14:textId="76744E24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NoxB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5E9E2E4" w14:textId="0EC455B2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930</w:t>
            </w:r>
          </w:p>
        </w:tc>
      </w:tr>
      <w:tr w:rsidR="00F6580C" w14:paraId="363F6335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3C55E01" w14:textId="66E6B3B6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Pls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5B40563" w14:textId="2EC9435C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769</w:t>
            </w:r>
          </w:p>
        </w:tc>
      </w:tr>
      <w:tr w:rsidR="00F6580C" w14:paraId="3D15EF88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8CDC398" w14:textId="3B89380A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Crz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8D561CE" w14:textId="2FA33779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3208</w:t>
            </w:r>
          </w:p>
        </w:tc>
      </w:tr>
      <w:tr w:rsidR="00F6580C" w14:paraId="3AAF7F5A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930A21" w14:textId="4E7AFA9A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CF83FAC" w14:textId="69A703A3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0942</w:t>
            </w:r>
          </w:p>
        </w:tc>
      </w:tr>
      <w:tr w:rsidR="00F6580C" w14:paraId="0CD0097A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9B57FAD" w14:textId="66C8534E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P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2F003D6" w14:textId="62C8888A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8521</w:t>
            </w:r>
          </w:p>
        </w:tc>
      </w:tr>
      <w:tr w:rsidR="00F6580C" w14:paraId="647D832A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40853E8" w14:textId="2E30D49E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/>
                <w:sz w:val="21"/>
                <w:szCs w:val="21"/>
              </w:rPr>
              <w:t>Vd</w:t>
            </w: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EGR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E87A2CD" w14:textId="6C5612FA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363</w:t>
            </w:r>
          </w:p>
        </w:tc>
      </w:tr>
      <w:tr w:rsidR="00F6580C" w14:paraId="3D1A6702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E1DC34A" w14:textId="22597FDA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Kin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D9D057" w14:textId="01BC1FF9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024</w:t>
            </w:r>
          </w:p>
        </w:tc>
      </w:tr>
      <w:tr w:rsidR="00F6580C" w14:paraId="0D5C8B2C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8EE838E" w14:textId="5E8A887D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7F38">
              <w:rPr>
                <w:rFonts w:ascii="Times New Roman" w:hAnsi="Times New Roman" w:cs="Times New Roman" w:hint="eastAsia"/>
                <w:sz w:val="21"/>
                <w:szCs w:val="21"/>
              </w:rPr>
              <w:t>VdCf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139B188" w14:textId="3319E020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8721</w:t>
            </w:r>
          </w:p>
        </w:tc>
      </w:tr>
      <w:tr w:rsidR="00F6580C" w14:paraId="23FA54BE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253C584" w14:textId="03A30964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451E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2CD2B13" w14:textId="0438944D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7742</w:t>
            </w:r>
          </w:p>
        </w:tc>
      </w:tr>
      <w:tr w:rsidR="00F6580C" w14:paraId="6573CC6B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91B285" w14:textId="787C1F27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VaflM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17A8CAE" w14:textId="444B30C2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0183</w:t>
            </w:r>
          </w:p>
        </w:tc>
      </w:tr>
      <w:tr w:rsidR="00F6580C" w14:paraId="2CA369FB" w14:textId="77777777" w:rsidTr="00B3433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6762394" w14:textId="71EF62BF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VdSCD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D3F9E2A" w14:textId="20A05F83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 w:rsidR="00B34335">
              <w:rPr>
                <w:rFonts w:ascii="Times New Roman" w:hAnsi="Times New Roman" w:cs="Times New Roman" w:hint="eastAsia"/>
                <w:sz w:val="21"/>
                <w:szCs w:val="21"/>
              </w:rPr>
              <w:t>03393</w:t>
            </w:r>
          </w:p>
        </w:tc>
      </w:tr>
      <w:tr w:rsidR="00F6580C" w14:paraId="19E30178" w14:textId="77777777" w:rsidTr="00B34335">
        <w:tc>
          <w:tcPr>
            <w:tcW w:w="41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2588EB" w14:textId="36499605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826EE">
              <w:rPr>
                <w:rFonts w:ascii="Times New Roman" w:hAnsi="Times New Roman" w:cs="Times New Roman"/>
                <w:sz w:val="21"/>
                <w:szCs w:val="21"/>
              </w:rPr>
              <w:t>Vayg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0264D3" w14:textId="55C6C573" w:rsidR="00F6580C" w:rsidRDefault="00F6580C" w:rsidP="00F6580C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580C">
              <w:rPr>
                <w:rFonts w:ascii="Times New Roman" w:hAnsi="Times New Roman" w:cs="Times New Roman" w:hint="eastAsia"/>
                <w:sz w:val="21"/>
                <w:szCs w:val="21"/>
              </w:rPr>
              <w:t>VDAG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4954</w:t>
            </w:r>
          </w:p>
        </w:tc>
      </w:tr>
    </w:tbl>
    <w:p w14:paraId="7A6A05D7" w14:textId="77777777" w:rsidR="00F6580C" w:rsidRDefault="00F6580C" w:rsidP="00715E33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</w:p>
    <w:p w14:paraId="13050326" w14:textId="77777777" w:rsidR="00715E33" w:rsidRDefault="00715E33" w:rsidP="00715E33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</w:p>
    <w:p w14:paraId="79C1AEE4" w14:textId="77777777" w:rsidR="008A5BB0" w:rsidRPr="005826EE" w:rsidRDefault="008A5BB0" w:rsidP="008A5BB0">
      <w:pPr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</w:p>
    <w:p w14:paraId="1F7A5802" w14:textId="1D4E9283" w:rsidR="00FC7826" w:rsidRPr="005826EE" w:rsidRDefault="00FC7826" w:rsidP="001854CA">
      <w:pPr>
        <w:spacing w:line="240" w:lineRule="atLeast"/>
        <w:rPr>
          <w:rFonts w:ascii="Times New Roman" w:hAnsi="Times New Roman" w:cs="Times New Roman"/>
          <w:sz w:val="21"/>
          <w:szCs w:val="21"/>
        </w:rPr>
      </w:pPr>
    </w:p>
    <w:sectPr w:rsidR="00FC7826" w:rsidRPr="00582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CBB6C" w14:textId="77777777" w:rsidR="00E76A24" w:rsidRDefault="00E76A24" w:rsidP="003A324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2AC5AD" w14:textId="77777777" w:rsidR="00E76A24" w:rsidRDefault="00E76A24" w:rsidP="003A324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C55FA" w14:textId="77777777" w:rsidR="00E76A24" w:rsidRDefault="00E76A24" w:rsidP="003A324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1073AC" w14:textId="77777777" w:rsidR="00E76A24" w:rsidRDefault="00E76A24" w:rsidP="003A324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6EA"/>
    <w:rsid w:val="00026612"/>
    <w:rsid w:val="000A610F"/>
    <w:rsid w:val="000B00C1"/>
    <w:rsid w:val="001854CA"/>
    <w:rsid w:val="00187A47"/>
    <w:rsid w:val="0019382F"/>
    <w:rsid w:val="001A254B"/>
    <w:rsid w:val="0025796B"/>
    <w:rsid w:val="002A7D40"/>
    <w:rsid w:val="002D2590"/>
    <w:rsid w:val="002E0B0E"/>
    <w:rsid w:val="00323491"/>
    <w:rsid w:val="003573A8"/>
    <w:rsid w:val="003627C6"/>
    <w:rsid w:val="003815C1"/>
    <w:rsid w:val="003A3242"/>
    <w:rsid w:val="003A4362"/>
    <w:rsid w:val="003B592F"/>
    <w:rsid w:val="003E211C"/>
    <w:rsid w:val="00420782"/>
    <w:rsid w:val="00427F38"/>
    <w:rsid w:val="00432761"/>
    <w:rsid w:val="004461FE"/>
    <w:rsid w:val="004A06A2"/>
    <w:rsid w:val="00547425"/>
    <w:rsid w:val="005826EE"/>
    <w:rsid w:val="006547B2"/>
    <w:rsid w:val="0065739E"/>
    <w:rsid w:val="00666C12"/>
    <w:rsid w:val="0066766F"/>
    <w:rsid w:val="00695569"/>
    <w:rsid w:val="00715E33"/>
    <w:rsid w:val="007160BF"/>
    <w:rsid w:val="00754D70"/>
    <w:rsid w:val="007A0568"/>
    <w:rsid w:val="007B4EA5"/>
    <w:rsid w:val="007F1CB4"/>
    <w:rsid w:val="008A5BB0"/>
    <w:rsid w:val="008B1D28"/>
    <w:rsid w:val="008C3082"/>
    <w:rsid w:val="008D1024"/>
    <w:rsid w:val="00925853"/>
    <w:rsid w:val="00935F9E"/>
    <w:rsid w:val="00982B38"/>
    <w:rsid w:val="009D0500"/>
    <w:rsid w:val="00A31B52"/>
    <w:rsid w:val="00AE32BF"/>
    <w:rsid w:val="00B16B3C"/>
    <w:rsid w:val="00B34335"/>
    <w:rsid w:val="00B61A3F"/>
    <w:rsid w:val="00B86423"/>
    <w:rsid w:val="00BC015A"/>
    <w:rsid w:val="00BD7928"/>
    <w:rsid w:val="00C74BEC"/>
    <w:rsid w:val="00C916EA"/>
    <w:rsid w:val="00CA2CB2"/>
    <w:rsid w:val="00CA7B5F"/>
    <w:rsid w:val="00CE285D"/>
    <w:rsid w:val="00CF5498"/>
    <w:rsid w:val="00D17F1D"/>
    <w:rsid w:val="00DB64AA"/>
    <w:rsid w:val="00DD2891"/>
    <w:rsid w:val="00E10124"/>
    <w:rsid w:val="00E10E1B"/>
    <w:rsid w:val="00E45E68"/>
    <w:rsid w:val="00E50770"/>
    <w:rsid w:val="00E56790"/>
    <w:rsid w:val="00E76A24"/>
    <w:rsid w:val="00E901E0"/>
    <w:rsid w:val="00EC5E1A"/>
    <w:rsid w:val="00EC7221"/>
    <w:rsid w:val="00EE16FE"/>
    <w:rsid w:val="00EE3B19"/>
    <w:rsid w:val="00EF389A"/>
    <w:rsid w:val="00F6580C"/>
    <w:rsid w:val="00FA3405"/>
    <w:rsid w:val="00FA6E10"/>
    <w:rsid w:val="00FC7826"/>
    <w:rsid w:val="00FE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31B1D"/>
  <w15:chartTrackingRefBased/>
  <w15:docId w15:val="{A313DE19-AAF1-42FD-B6D1-3EE81446A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16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6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6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6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6E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6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6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6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6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6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6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16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6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6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6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6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6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6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6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6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6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6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6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6E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E3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A32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A324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A32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A32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375D6-E8C9-45C8-ADE5-31CEF737D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5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坡 李</dc:creator>
  <cp:keywords/>
  <dc:description/>
  <cp:lastModifiedBy>东坡 李</cp:lastModifiedBy>
  <cp:revision>21</cp:revision>
  <dcterms:created xsi:type="dcterms:W3CDTF">2024-08-08T07:17:00Z</dcterms:created>
  <dcterms:modified xsi:type="dcterms:W3CDTF">2025-03-19T10:54:00Z</dcterms:modified>
</cp:coreProperties>
</file>